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Root-specific genes down-regulated during Cr-stress</w:t>
      </w:r>
    </w:p>
    <w:tbl>
      <w:tblPr>
        <w:tblW w:w="1521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90"/>
        <w:gridCol w:w="9990"/>
        <w:gridCol w:w="81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e 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 ID</w:t>
            </w:r>
          </w:p>
        </w:tc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.1155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181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22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98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918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98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22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3127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21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395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54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63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575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26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11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1996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640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41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01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3016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1574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463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232.2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910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772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289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967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053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83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558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29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49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803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96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15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809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94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67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6709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76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93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82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6709.2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95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03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8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5008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84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79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0067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142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2241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17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64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61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88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27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2107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80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78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03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6941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184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5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43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8050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90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734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70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717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266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6662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056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789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671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4971.1.A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894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0265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20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945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6029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976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174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642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0957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730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9831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11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12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985.7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17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3246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495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029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802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119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24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107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08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1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41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9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885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61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84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529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53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7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917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366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155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0265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68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687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75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189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178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8687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797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963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02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655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82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647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65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625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86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0816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8682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44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00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659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555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8427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836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01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1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832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35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578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019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672.1.S2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70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297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43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858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732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5512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898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70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877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76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31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27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05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74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288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708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974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001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47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96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89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73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1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6669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18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59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2360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666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02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04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31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38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14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205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12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09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173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059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418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370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8060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0816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592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017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6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64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820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57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76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34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15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849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9414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32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3676.2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369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9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95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56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121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308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08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6775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699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37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612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108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2977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632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198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60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18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571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9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91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753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7601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83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8429.2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719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679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458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111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942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91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03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899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266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73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672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5219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276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183.1.S1_a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_Os07g480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216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129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203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55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55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414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30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43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243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27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376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58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056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55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29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261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5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56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5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043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11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13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8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159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10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345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6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405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59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072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55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30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125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017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44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3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56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48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48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424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9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42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53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57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8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75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75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31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410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41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41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170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741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335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99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541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17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20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104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410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07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86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64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6g3858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563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29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7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56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11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358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4g59020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482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20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22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594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299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76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411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94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9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014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036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42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419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078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199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LOC_Os09g134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64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78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595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13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45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343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01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6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279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117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12g204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126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05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25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449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1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12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77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99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353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40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96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71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30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411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442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42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09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7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036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05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31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126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45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407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477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153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448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124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54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045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087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338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228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385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367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26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095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434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9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245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49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0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390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021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64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1g73720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620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41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727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34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01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213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46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621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443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1g15810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9g29160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59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M_1837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014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458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6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94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53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45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17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64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7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6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92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87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27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4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046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18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468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039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6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257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076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12g13720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6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379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6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44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045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16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48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385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250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LOC_Os06g51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414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188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255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231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26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47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334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327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50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685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014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374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187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185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92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LOC_Os02g0979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42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10g31630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243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351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737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184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061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050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44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443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52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96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481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127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153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331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254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92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077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508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2g351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128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112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673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120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039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051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113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079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07100</w:t>
            </w:r>
          </w:p>
        </w:tc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lant protein of unknown function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yrosine amino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dul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vrga1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jasmonate-induced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xyloglucan fucosyl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RKY6 - Superfamily of TFs having WRKY and zinc finger domain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steine synthase, chloroplast/chromoplast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UF260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148 - Protease inhibitor/seed storage/LTP family protein precursor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YB family transcription fact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SLC3 - cellulose synthase-like family C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ulfotransferas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thylene-responsive transcription factor TINY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oline-rich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xyloglucan fucosyl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osyl hydrolases family 16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144 - Protease inhibitor/seed storage/LTP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1bglu3 - beta-glucosidase homologue, similar to G. max isohydroxyurate hydrolas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tein GOS9, putative, expressed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esin-4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cr2-5D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ADP-dependent oxidoreduct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istidine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IAA12 - Auxin-responsive Aux/IAA gene family membe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etal ion binding protein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eavy metal-associated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rigent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roxidase 66 precursor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ING-H2 finger protein ATL5D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oline-rich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MK_KIN1/SNF1/Nim1_like.38 - CAMK includes calcium/calmodulin depedent protein kinase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itrilase-associated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itrilase-associated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halcone synth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etal cation transporte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CLEA6 - Root cap and Late embryogenesis related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ulfate transporte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DSL-like lipase/acylhydrol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ZOS5-07 - C2H2 zinc finger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midase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MK_CAMK_like_CG18020d.1 - CAMK includes calcium/calmodulin depedent protein kinase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-domain receptor-like protein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erroportin1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AK20 - OsWAK receptor-like protein kinas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ZOS3-09 - C2H2 zinc finger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iculine oxidase-like prote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KL_IRAK_DUF26-ld.6 - DUF26 kinases have homology to DUF26 containing loci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ntegral membrane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ctin-like protein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ellul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rigent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AK43 - OsWAK receptor-like protein kinas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Ty3-gypsy subclas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ntegral membrane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ulticopper oxidas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osyl hydrolases family 16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ndogluca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oxalase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ndoglucan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enescence-induced receptor-like serine/threonine-protein kin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Cortical cell-delineating protein precursor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4-dicarboxylate transporter/malic acid transport protein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 51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athogenesis-related Bet v I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membrane amino acid transporter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steine-rich receptor-like protein kinase 21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, major facilitator family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NA bind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uxin efflux carrier component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-locus-like receptor protein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D40-like Beta Propeller Repeat family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TOZI1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Subt1 - Putative Subtilisin homologu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Ty3-gypsy subclas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Ty3-gypsy subclas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yrosine protein kinase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RKY37 - Superfamily of TFs having WRKY and zinc finger domain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ine-rich cell wall structural protein 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ulticopper oxidas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, major facilitator family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9bglu29 - beta-glucosidase homologue, similar to Os4bglu12 exoglucanas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rigent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AD-binding and arabino-lactone oxidase domains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hytosulfokine receptor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af senescence related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ZOS8-14 - C2H2 zinc finger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CP-like extracellular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ulfotransferas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ceptor-like protein kinase 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SLF3 - cellulose synthase-like family F; beta1,3;1,4 glucan synthas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ruit bromela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PDIL1-3  protein disulfide isomerase PDIL1-3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lpha-N-arabinofuranosidase A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hiol protease SEN10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ceptor protein kinase CLAVATA1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CLEA4 - Root cap and Late embryogenesis related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drol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Ty1-copia subclas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IAA11 - Auxin-responsive Aux/IAA gene family membe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TP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ansin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112 - Protease inhibitor/seed storage/LTP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enescence-induced receptor-like serine/threonine-protein kin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lastocyanin-like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ulfotransferas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ine-rich cell wall structural protein 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icotianamine synth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ine-rich cell wall structural protein 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ipoxyge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embrane associated DUF588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HIT11 - Chitinase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lcineurin B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120 - Protease inhibitor/seed storage/LTP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etal transporter Nramp6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hogenesis-related protein 10, putative, expressed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cyltransferase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lant PDR ABC transporter associated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athogenesis-related Bet v I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porter family protein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ulfotransferase domain containing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hionin-like peptide, putative, expres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GF-beta receptor, type I/II extracellular regio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dmium tolerance factor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T1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 family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TBN6 - Bric-a-Brac, Tramtrack, Broad Complex BTB domain with non-phototropic hypocotyl 3 NPH3 and coiled-coil domain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AK122 - OsWAK receptor-like protein kin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ostosin family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38 - Protease inhibitor/seed storage/LTP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hosphatidate cytidylyl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ynein light chain type 1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TPL42 - Protease inhibitor/seed storage/LTP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characterized Cys-rich domain contain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HION36 - Plant thionin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ycosyl hydrolases family 16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hytase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YB family transcription fact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CLEA3 - Root cap and Late embryogenesis related family protein precursor, put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lavonol synthase/flavanone 3-hydroxyl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erberine and berberine lik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ostosin family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ceptor-like protein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hydrate bind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roxid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TOZI1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jasmonate-induced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 apical meristem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GH1A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spartic proteinase nepenthes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ceptor-like protein kinase 2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istidine ki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RR2  type-A response regulat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abA-like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chrymatory factor synth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EI32 - Pollen Ole e I allergen and extensin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ndoglucanase precurso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lavin monooxygen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 CYP4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xpressed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ING-H2 finger protein, putative, express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5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4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7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4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4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4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3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0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4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6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8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9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5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7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8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3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2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9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7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6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3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8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2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2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9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7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8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1.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5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8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7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4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6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8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8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9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5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7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3:18:00Z</dcterms:created>
  <dc:creator>chakrabartyd</dc:creator>
  <dc:description/>
  <cp:keywords/>
  <dc:language>en-US</dc:language>
  <cp:lastModifiedBy>chakrabartyd</cp:lastModifiedBy>
  <dcterms:modified xsi:type="dcterms:W3CDTF">2010-11-18T03:47:00Z</dcterms:modified>
  <cp:revision>3</cp:revision>
  <dc:subject/>
  <dc:title/>
</cp:coreProperties>
</file>